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34D" w:rsidRPr="00097359" w:rsidRDefault="00BB334D" w:rsidP="00BB334D">
      <w:pPr>
        <w:rPr>
          <w:rFonts w:ascii="Times New Roman" w:hAnsi="Times New Roman" w:cs="Times New Roman"/>
          <w:sz w:val="20"/>
          <w:szCs w:val="20"/>
        </w:rPr>
      </w:pPr>
      <w:r w:rsidRPr="00097359">
        <w:rPr>
          <w:rFonts w:ascii="Times New Roman" w:hAnsi="Times New Roman" w:cs="Times New Roman"/>
          <w:sz w:val="20"/>
          <w:szCs w:val="20"/>
        </w:rPr>
        <w:t>Table S</w:t>
      </w:r>
      <w:r w:rsidR="00097359">
        <w:rPr>
          <w:rFonts w:ascii="Times New Roman" w:hAnsi="Times New Roman" w:cs="Times New Roman" w:hint="eastAsia"/>
          <w:sz w:val="20"/>
          <w:szCs w:val="20"/>
        </w:rPr>
        <w:t>1</w:t>
      </w:r>
      <w:r w:rsidRPr="0009735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9735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097359">
        <w:rPr>
          <w:rFonts w:ascii="Times New Roman" w:hAnsi="Times New Roman" w:cs="Times New Roman"/>
          <w:sz w:val="20"/>
          <w:szCs w:val="20"/>
        </w:rPr>
        <w:t xml:space="preserve"> numbers and percentages of missing covariate dat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84"/>
        <w:gridCol w:w="1843"/>
      </w:tblGrid>
      <w:tr w:rsidR="00BB334D" w:rsidRPr="00097359" w:rsidTr="00BB334D">
        <w:tc>
          <w:tcPr>
            <w:tcW w:w="209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1984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Numbers</w:t>
            </w:r>
          </w:p>
        </w:tc>
        <w:tc>
          <w:tcPr>
            <w:tcW w:w="184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Percentages (%)</w:t>
            </w:r>
          </w:p>
        </w:tc>
      </w:tr>
      <w:tr w:rsidR="00BB334D" w:rsidRPr="00097359" w:rsidTr="00BB334D">
        <w:tc>
          <w:tcPr>
            <w:tcW w:w="209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984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84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BB334D" w:rsidRPr="00097359" w:rsidTr="00BB334D">
        <w:tc>
          <w:tcPr>
            <w:tcW w:w="209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CHD</w:t>
            </w:r>
          </w:p>
        </w:tc>
        <w:tc>
          <w:tcPr>
            <w:tcW w:w="1984" w:type="dxa"/>
          </w:tcPr>
          <w:p w:rsidR="00BB334D" w:rsidRPr="00097359" w:rsidRDefault="00BB334D" w:rsidP="00BB334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73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686</w:t>
            </w:r>
          </w:p>
        </w:tc>
        <w:tc>
          <w:tcPr>
            <w:tcW w:w="184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</w:tr>
      <w:tr w:rsidR="00BB334D" w:rsidRPr="00097359" w:rsidTr="00BB334D">
        <w:tc>
          <w:tcPr>
            <w:tcW w:w="209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ypertension</w:t>
            </w:r>
          </w:p>
        </w:tc>
        <w:tc>
          <w:tcPr>
            <w:tcW w:w="1984" w:type="dxa"/>
          </w:tcPr>
          <w:p w:rsidR="00BB334D" w:rsidRPr="00097359" w:rsidRDefault="00BB334D" w:rsidP="00BB334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73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2</w:t>
            </w:r>
          </w:p>
        </w:tc>
        <w:tc>
          <w:tcPr>
            <w:tcW w:w="184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BB334D" w:rsidRPr="00097359" w:rsidTr="00BB334D">
        <w:tc>
          <w:tcPr>
            <w:tcW w:w="209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moking</w:t>
            </w:r>
          </w:p>
        </w:tc>
        <w:tc>
          <w:tcPr>
            <w:tcW w:w="1984" w:type="dxa"/>
          </w:tcPr>
          <w:p w:rsidR="00BB334D" w:rsidRPr="00097359" w:rsidRDefault="00BB334D" w:rsidP="00BB334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73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158</w:t>
            </w:r>
          </w:p>
        </w:tc>
        <w:tc>
          <w:tcPr>
            <w:tcW w:w="184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BB334D" w:rsidRPr="00097359" w:rsidTr="00BB334D">
        <w:tc>
          <w:tcPr>
            <w:tcW w:w="209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rinking</w:t>
            </w:r>
          </w:p>
        </w:tc>
        <w:tc>
          <w:tcPr>
            <w:tcW w:w="1984" w:type="dxa"/>
          </w:tcPr>
          <w:p w:rsidR="00BB334D" w:rsidRPr="00097359" w:rsidRDefault="00BB334D" w:rsidP="00BB334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73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599</w:t>
            </w:r>
          </w:p>
        </w:tc>
        <w:tc>
          <w:tcPr>
            <w:tcW w:w="184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BB334D" w:rsidRPr="00097359" w:rsidTr="00BB334D">
        <w:tc>
          <w:tcPr>
            <w:tcW w:w="209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984" w:type="dxa"/>
          </w:tcPr>
          <w:p w:rsidR="00BB334D" w:rsidRPr="00097359" w:rsidRDefault="00BB334D" w:rsidP="00BB334D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973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868</w:t>
            </w:r>
          </w:p>
        </w:tc>
        <w:tc>
          <w:tcPr>
            <w:tcW w:w="1843" w:type="dxa"/>
          </w:tcPr>
          <w:p w:rsidR="00BB334D" w:rsidRPr="00097359" w:rsidRDefault="00BB334D" w:rsidP="00BB33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359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</w:tbl>
    <w:p w:rsidR="00BB334D" w:rsidRPr="00C87CC3" w:rsidRDefault="00C87CC3" w:rsidP="00BB334D">
      <w:pPr>
        <w:rPr>
          <w:rFonts w:ascii="Times New Roman" w:hAnsi="Times New Roman" w:cs="Times New Roman"/>
          <w:sz w:val="20"/>
          <w:szCs w:val="20"/>
        </w:rPr>
      </w:pPr>
      <w:r w:rsidRPr="00C87CC3">
        <w:rPr>
          <w:rFonts w:ascii="Times New Roman" w:hAnsi="Times New Roman" w:cs="Times New Roman"/>
          <w:sz w:val="20"/>
          <w:szCs w:val="20"/>
        </w:rPr>
        <w:t>Abbreviation: BMI=body mass index, CHD=coronary heart disease, PIR=family income-to-poverty ratio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BB334D" w:rsidRDefault="00BB334D">
      <w:pPr>
        <w:widowControl/>
        <w:jc w:val="left"/>
      </w:pPr>
      <w:bookmarkStart w:id="0" w:name="_GoBack"/>
      <w:bookmarkEnd w:id="0"/>
    </w:p>
    <w:sectPr w:rsidR="00BB3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23DE" w:rsidRDefault="004023DE" w:rsidP="008F6479">
      <w:r>
        <w:separator/>
      </w:r>
    </w:p>
  </w:endnote>
  <w:endnote w:type="continuationSeparator" w:id="0">
    <w:p w:rsidR="004023DE" w:rsidRDefault="004023DE" w:rsidP="008F6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23DE" w:rsidRDefault="004023DE" w:rsidP="008F6479">
      <w:r>
        <w:separator/>
      </w:r>
    </w:p>
  </w:footnote>
  <w:footnote w:type="continuationSeparator" w:id="0">
    <w:p w:rsidR="004023DE" w:rsidRDefault="004023DE" w:rsidP="008F6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B3F"/>
    <w:rsid w:val="00007369"/>
    <w:rsid w:val="00015D49"/>
    <w:rsid w:val="00040969"/>
    <w:rsid w:val="00092AAF"/>
    <w:rsid w:val="00097359"/>
    <w:rsid w:val="000A41F6"/>
    <w:rsid w:val="001C0A26"/>
    <w:rsid w:val="00261EEC"/>
    <w:rsid w:val="0027389B"/>
    <w:rsid w:val="002B3DFE"/>
    <w:rsid w:val="003211A0"/>
    <w:rsid w:val="003344BA"/>
    <w:rsid w:val="004023DE"/>
    <w:rsid w:val="00455460"/>
    <w:rsid w:val="00513AB8"/>
    <w:rsid w:val="00522E71"/>
    <w:rsid w:val="005E6B24"/>
    <w:rsid w:val="00601099"/>
    <w:rsid w:val="00604006"/>
    <w:rsid w:val="00644794"/>
    <w:rsid w:val="006F3F2E"/>
    <w:rsid w:val="007A0CC0"/>
    <w:rsid w:val="007D660A"/>
    <w:rsid w:val="008F6479"/>
    <w:rsid w:val="00914FAF"/>
    <w:rsid w:val="0093347A"/>
    <w:rsid w:val="00980907"/>
    <w:rsid w:val="009A11F2"/>
    <w:rsid w:val="009C01CC"/>
    <w:rsid w:val="00A84AD3"/>
    <w:rsid w:val="00A92B56"/>
    <w:rsid w:val="00B23840"/>
    <w:rsid w:val="00B30792"/>
    <w:rsid w:val="00BB334D"/>
    <w:rsid w:val="00C57114"/>
    <w:rsid w:val="00C60BC7"/>
    <w:rsid w:val="00C833F5"/>
    <w:rsid w:val="00C84B3F"/>
    <w:rsid w:val="00C87CC3"/>
    <w:rsid w:val="00CE3D67"/>
    <w:rsid w:val="00D74D23"/>
    <w:rsid w:val="00DE1BD9"/>
    <w:rsid w:val="00E060EE"/>
    <w:rsid w:val="00E14E10"/>
    <w:rsid w:val="00E318E9"/>
    <w:rsid w:val="00F14F2D"/>
    <w:rsid w:val="00F56034"/>
    <w:rsid w:val="00F64BB9"/>
    <w:rsid w:val="00FD1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4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4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4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479"/>
    <w:rPr>
      <w:sz w:val="18"/>
      <w:szCs w:val="18"/>
    </w:rPr>
  </w:style>
  <w:style w:type="table" w:styleId="a5">
    <w:name w:val="Table Grid"/>
    <w:basedOn w:val="a1"/>
    <w:uiPriority w:val="59"/>
    <w:rsid w:val="00BB3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4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64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64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64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6479"/>
    <w:rPr>
      <w:sz w:val="18"/>
      <w:szCs w:val="18"/>
    </w:rPr>
  </w:style>
  <w:style w:type="table" w:styleId="a5">
    <w:name w:val="Table Grid"/>
    <w:basedOn w:val="a1"/>
    <w:uiPriority w:val="59"/>
    <w:rsid w:val="00BB3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79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223</Characters>
  <Application>Microsoft Office Word</Application>
  <DocSecurity>0</DocSecurity>
  <Lines>13</Lines>
  <Paragraphs>6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d</dc:creator>
  <cp:lastModifiedBy>cld</cp:lastModifiedBy>
  <cp:revision>2</cp:revision>
  <dcterms:created xsi:type="dcterms:W3CDTF">2024-07-14T02:46:00Z</dcterms:created>
  <dcterms:modified xsi:type="dcterms:W3CDTF">2024-07-14T02:46:00Z</dcterms:modified>
</cp:coreProperties>
</file>